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CF830" w14:textId="7A7AB961" w:rsidR="000C6A5C" w:rsidRDefault="000C6A5C">
      <w:pPr>
        <w:rPr>
          <w:b/>
          <w:bCs/>
        </w:rPr>
      </w:pPr>
      <w:r w:rsidRPr="000C6A5C">
        <w:rPr>
          <w:b/>
          <w:bCs/>
        </w:rPr>
        <w:t xml:space="preserve">Multimedia Appendix 1. </w:t>
      </w:r>
      <w:r w:rsidRPr="000C6A5C">
        <w:rPr>
          <w:b/>
          <w:bCs/>
        </w:rPr>
        <w:t>Pairwise correlations among main variables (N=124).</w:t>
      </w:r>
    </w:p>
    <w:p w14:paraId="5126BF90" w14:textId="77777777" w:rsidR="000C6A5C" w:rsidRPr="000C6A5C" w:rsidRDefault="000C6A5C">
      <w:pPr>
        <w:rPr>
          <w:b/>
          <w:bCs/>
        </w:rPr>
      </w:pPr>
    </w:p>
    <w:tbl>
      <w:tblPr>
        <w:tblpPr w:leftFromText="180" w:rightFromText="180" w:vertAnchor="text" w:horzAnchor="margin" w:tblpXSpec="center" w:tblpY="35"/>
        <w:tblOverlap w:val="never"/>
        <w:tblW w:w="1495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1"/>
        <w:gridCol w:w="604"/>
        <w:gridCol w:w="616"/>
        <w:gridCol w:w="616"/>
        <w:gridCol w:w="741"/>
        <w:gridCol w:w="604"/>
        <w:gridCol w:w="604"/>
        <w:gridCol w:w="604"/>
        <w:gridCol w:w="604"/>
        <w:gridCol w:w="741"/>
        <w:gridCol w:w="604"/>
        <w:gridCol w:w="616"/>
        <w:gridCol w:w="741"/>
        <w:gridCol w:w="604"/>
        <w:gridCol w:w="604"/>
        <w:gridCol w:w="604"/>
        <w:gridCol w:w="604"/>
        <w:gridCol w:w="604"/>
        <w:gridCol w:w="604"/>
        <w:gridCol w:w="604"/>
        <w:gridCol w:w="646"/>
      </w:tblGrid>
      <w:tr w:rsidR="000C6A5C" w:rsidRPr="004E5A23" w14:paraId="795B3D9A" w14:textId="77777777" w:rsidTr="000C6A5C">
        <w:trPr>
          <w:trHeight w:val="217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2F6C0B" w14:textId="77777777" w:rsidR="000C6A5C" w:rsidRPr="004E5A23" w:rsidRDefault="000C6A5C" w:rsidP="000C6A5C">
            <w:proofErr w:type="spellStart"/>
            <w:r w:rsidRPr="004E5A23">
              <w:rPr>
                <w:rFonts w:eastAsia="Times New Roman"/>
                <w:sz w:val="20"/>
                <w:szCs w:val="20"/>
              </w:rPr>
              <w:t>Variables</w:t>
            </w:r>
            <w:r w:rsidRPr="004E5A23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50B2EB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ECC1CE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3CCE9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>3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68CEA7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CCA580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F5E842" w14:textId="77777777" w:rsidR="000C6A5C" w:rsidRPr="004E5A23" w:rsidRDefault="000C6A5C" w:rsidP="000C6A5C">
            <w:r>
              <w:rPr>
                <w:sz w:val="20"/>
                <w:szCs w:val="20"/>
              </w:rPr>
              <w:t>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DBEDC3" w14:textId="77777777" w:rsidR="000C6A5C" w:rsidRPr="004E5A23" w:rsidRDefault="000C6A5C" w:rsidP="000C6A5C">
            <w:r>
              <w:rPr>
                <w:sz w:val="20"/>
                <w:szCs w:val="20"/>
              </w:rPr>
              <w:t>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3D3E1D" w14:textId="77777777" w:rsidR="000C6A5C" w:rsidRPr="004E5A23" w:rsidRDefault="000C6A5C" w:rsidP="000C6A5C">
            <w:r>
              <w:rPr>
                <w:sz w:val="20"/>
                <w:szCs w:val="20"/>
              </w:rPr>
              <w:t>8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84A412" w14:textId="77777777" w:rsidR="000C6A5C" w:rsidRPr="004E5A23" w:rsidRDefault="000C6A5C" w:rsidP="000C6A5C">
            <w:r>
              <w:rPr>
                <w:sz w:val="20"/>
                <w:szCs w:val="20"/>
              </w:rPr>
              <w:t>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970F99" w14:textId="77777777" w:rsidR="000C6A5C" w:rsidRPr="004E5A23" w:rsidRDefault="000C6A5C" w:rsidP="000C6A5C">
            <w:r>
              <w:rPr>
                <w:sz w:val="20"/>
                <w:szCs w:val="20"/>
              </w:rPr>
              <w:t>10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3E17E2" w14:textId="77777777" w:rsidR="000C6A5C" w:rsidRPr="004E5A23" w:rsidRDefault="000C6A5C" w:rsidP="000C6A5C">
            <w:r>
              <w:rPr>
                <w:sz w:val="20"/>
                <w:szCs w:val="20"/>
              </w:rPr>
              <w:t>11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26EE86" w14:textId="77777777" w:rsidR="000C6A5C" w:rsidRPr="004E5A23" w:rsidRDefault="000C6A5C" w:rsidP="000C6A5C">
            <w:r>
              <w:rPr>
                <w:sz w:val="20"/>
                <w:szCs w:val="20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997812" w14:textId="77777777" w:rsidR="000C6A5C" w:rsidRPr="004E5A23" w:rsidRDefault="000C6A5C" w:rsidP="000C6A5C">
            <w:r>
              <w:rPr>
                <w:sz w:val="20"/>
                <w:szCs w:val="20"/>
              </w:rPr>
              <w:t>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A0523C" w14:textId="77777777" w:rsidR="000C6A5C" w:rsidRPr="004E5A23" w:rsidRDefault="000C6A5C" w:rsidP="000C6A5C">
            <w:r>
              <w:rPr>
                <w:sz w:val="20"/>
                <w:szCs w:val="20"/>
              </w:rPr>
              <w:t>14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7F9FD6" w14:textId="77777777" w:rsidR="000C6A5C" w:rsidRPr="004E5A23" w:rsidRDefault="000C6A5C" w:rsidP="000C6A5C">
            <w:r>
              <w:rPr>
                <w:sz w:val="20"/>
                <w:szCs w:val="20"/>
              </w:rPr>
              <w:t>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23BEFE" w14:textId="77777777" w:rsidR="000C6A5C" w:rsidRPr="004E5A23" w:rsidRDefault="000C6A5C" w:rsidP="000C6A5C">
            <w:r>
              <w:rPr>
                <w:sz w:val="20"/>
                <w:szCs w:val="20"/>
              </w:rPr>
              <w:t>16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62DF7A" w14:textId="77777777" w:rsidR="000C6A5C" w:rsidRPr="004E5A23" w:rsidRDefault="000C6A5C" w:rsidP="000C6A5C">
            <w:r>
              <w:rPr>
                <w:sz w:val="20"/>
                <w:szCs w:val="20"/>
              </w:rPr>
              <w:t>17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2436EC" w14:textId="77777777" w:rsidR="000C6A5C" w:rsidRPr="004E5A23" w:rsidRDefault="000C6A5C" w:rsidP="000C6A5C">
            <w:r>
              <w:rPr>
                <w:sz w:val="20"/>
                <w:szCs w:val="20"/>
              </w:rPr>
              <w:t>18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5BA8EA" w14:textId="77777777" w:rsidR="000C6A5C" w:rsidRPr="004E5A23" w:rsidRDefault="000C6A5C" w:rsidP="000C6A5C">
            <w:r>
              <w:rPr>
                <w:sz w:val="20"/>
                <w:szCs w:val="20"/>
              </w:rPr>
              <w:t>19</w:t>
            </w:r>
            <w:r w:rsidRPr="004E5A23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C0728" w14:textId="77777777" w:rsidR="000C6A5C" w:rsidRPr="004E5A23" w:rsidRDefault="000C6A5C" w:rsidP="000C6A5C">
            <w:r>
              <w:rPr>
                <w:sz w:val="20"/>
                <w:szCs w:val="20"/>
              </w:rPr>
              <w:t>20</w:t>
            </w:r>
          </w:p>
        </w:tc>
      </w:tr>
      <w:tr w:rsidR="000C6A5C" w:rsidRPr="004E5A23" w14:paraId="6DE8716F" w14:textId="77777777" w:rsidTr="000C6A5C">
        <w:trPr>
          <w:trHeight w:val="14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57465D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1. </w:t>
            </w:r>
            <w:r w:rsidRPr="004E5A23">
              <w:rPr>
                <w:rFonts w:eastAsia="Times New Roman" w:cs="Calibri"/>
                <w:color w:val="000000"/>
                <w:sz w:val="22"/>
                <w:szCs w:val="22"/>
              </w:rPr>
              <w:t>EEUC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333CB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AD3E00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307A3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CD5F5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CF011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68C43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3C400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723D4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A52E0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E276B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F2081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DA64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520ED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11699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D756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5D507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E609C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8–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12EC5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02A56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FFCF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1</w:t>
            </w:r>
          </w:p>
        </w:tc>
      </w:tr>
      <w:tr w:rsidR="000C6A5C" w:rsidRPr="004E5A23" w14:paraId="4E780679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54AA23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2. </w:t>
            </w:r>
            <w:r w:rsidRPr="004E5A23">
              <w:rPr>
                <w:rFonts w:eastAsia="Times New Roman" w:cs="Calibri"/>
                <w:color w:val="000000"/>
                <w:sz w:val="22"/>
                <w:szCs w:val="22"/>
              </w:rPr>
              <w:t>TDDC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0FA91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D7209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0AFC88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86AA8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499F1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69143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395A5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ADB8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D568F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27DE2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822BE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DB729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C9039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9BC32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9A55F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E15B9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84A9A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6CF27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9F6D3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CCB1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</w:tr>
      <w:tr w:rsidR="000C6A5C" w:rsidRPr="004E5A23" w14:paraId="272E3CF0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9D36FB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3. </w:t>
            </w:r>
            <w:r w:rsidRPr="004E5A23">
              <w:rPr>
                <w:rFonts w:eastAsia="Times New Roman" w:cs="Calibri"/>
                <w:color w:val="000000"/>
                <w:sz w:val="22"/>
                <w:szCs w:val="22"/>
              </w:rPr>
              <w:t>CSDC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53320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5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B2C6F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4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87500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1566F9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1C16C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A3A71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4DF76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19AA7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ACCAC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ED102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92C2A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414F0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810C9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CCE94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1E1C4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2F1D8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8C2F5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1D78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B6409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8C5E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0C6A5C" w:rsidRPr="004E5A23" w14:paraId="32A1C43D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E4983B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4. </w:t>
            </w:r>
            <w:r w:rsidRPr="004E5A23">
              <w:rPr>
                <w:rFonts w:eastAsia="Times New Roman" w:cs="Calibri"/>
                <w:color w:val="000000"/>
                <w:sz w:val="22"/>
                <w:szCs w:val="22"/>
              </w:rPr>
              <w:t>VINT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B0EF7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6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E0895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02B7C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507AC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83BE79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2F040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BAFCE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84FAC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950AA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C7175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D6460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A79C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2F8AE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F0D38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EFB57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1069E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BB58B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4785A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DF265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ECD2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2</w:t>
            </w:r>
          </w:p>
        </w:tc>
      </w:tr>
      <w:tr w:rsidR="000C6A5C" w:rsidRPr="004E5A23" w14:paraId="5047D5C8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F214EE" w14:textId="77777777" w:rsidR="000C6A5C" w:rsidRPr="004E5A23" w:rsidRDefault="000C6A5C" w:rsidP="000C6A5C">
            <w:r>
              <w:rPr>
                <w:rFonts w:eastAsia="Times New Roman" w:cs="Calibri"/>
                <w:color w:val="000000"/>
                <w:sz w:val="22"/>
                <w:szCs w:val="22"/>
              </w:rPr>
              <w:t xml:space="preserve">5. </w:t>
            </w:r>
            <w:r w:rsidRPr="004E5A23">
              <w:rPr>
                <w:rFonts w:eastAsia="Times New Roman" w:cs="Calibri"/>
                <w:color w:val="000000"/>
                <w:sz w:val="22"/>
                <w:szCs w:val="22"/>
              </w:rPr>
              <w:t>HINT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19ADD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4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2F514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3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4EBDE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D92DD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3BFD3B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2ADC9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5C778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62292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D145A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6945D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A9622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28826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20C2C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DC253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8C137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43C8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2422D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59C41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C35C8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0674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</w:tr>
      <w:tr w:rsidR="000C6A5C" w:rsidRPr="004E5A23" w14:paraId="1253DB9D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E12734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6. </w:t>
            </w:r>
            <w:r w:rsidRPr="004E5A23">
              <w:rPr>
                <w:sz w:val="20"/>
                <w:szCs w:val="20"/>
              </w:rPr>
              <w:t xml:space="preserve">SIZE_B-MED.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A9F60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4FE8A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9DD39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CA4DA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11A95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99D50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8F564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EC98C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AD3D9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1FD48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28BAE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7C9F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2B3D6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E069B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45947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5E398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D2D4A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33E85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66743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6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5CE9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45</w:t>
            </w:r>
          </w:p>
        </w:tc>
      </w:tr>
      <w:tr w:rsidR="000C6A5C" w:rsidRPr="004E5A23" w14:paraId="0C8B38B8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1CDEA4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7. </w:t>
            </w:r>
            <w:r w:rsidRPr="004E5A23">
              <w:rPr>
                <w:sz w:val="20"/>
                <w:szCs w:val="20"/>
              </w:rPr>
              <w:t>SIZE_B-LARGE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9613C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8220E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34DC5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F5C5D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B42AA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D4A56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D93EE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4DD98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F458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3AD69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47E99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D9850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0127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6215C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EB7C3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0937E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B25E6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DB715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975EF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7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1D23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52</w:t>
            </w:r>
          </w:p>
        </w:tc>
      </w:tr>
      <w:tr w:rsidR="000C6A5C" w:rsidRPr="004E5A23" w14:paraId="4CD1DAB0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0B940E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8. </w:t>
            </w:r>
            <w:r w:rsidRPr="004E5A23">
              <w:rPr>
                <w:sz w:val="20"/>
                <w:szCs w:val="20"/>
              </w:rPr>
              <w:t>REGION-MW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3BB32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55BA3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D6776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04C1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63F0B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17491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5C04A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2C03F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A1E21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6B7CB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9D96E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3354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10777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C47F7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5B446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5C48F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2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66DC0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13E54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4F2AA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5524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0C6A5C" w:rsidRPr="004E5A23" w14:paraId="6CEF81F1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BF5F91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9. </w:t>
            </w:r>
            <w:r w:rsidRPr="004E5A23">
              <w:rPr>
                <w:sz w:val="20"/>
                <w:szCs w:val="20"/>
              </w:rPr>
              <w:t>REGN-SOUT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C1F80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5AAF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8BBD7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EF3C0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DE467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42E58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6B534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66239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70CB3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31225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3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FF859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B5338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874A1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32321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B87F1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F13E7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F57D1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CDE2B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7F1F6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5AB7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0C6A5C" w:rsidRPr="004E5A23" w14:paraId="512BC0DC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58DD9B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0. </w:t>
            </w:r>
            <w:r w:rsidRPr="004E5A23">
              <w:rPr>
                <w:sz w:val="20"/>
                <w:szCs w:val="20"/>
              </w:rPr>
              <w:t>REGION-WEST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3A623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D7C3A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7ADE4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AE0B2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EDD9D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C9DED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760B7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A27A4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3A739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70B0A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3515B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8ECAC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05D7B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321DE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B272F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F09F2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15A08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BB8E2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49D38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49598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4</w:t>
            </w:r>
          </w:p>
        </w:tc>
      </w:tr>
      <w:tr w:rsidR="000C6A5C" w:rsidRPr="004E5A23" w14:paraId="185C9ADB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928D31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1. </w:t>
            </w:r>
            <w:r w:rsidRPr="004E5A23">
              <w:rPr>
                <w:sz w:val="20"/>
                <w:szCs w:val="20"/>
              </w:rPr>
              <w:t>TCHNG-MINO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3F5F6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3BBAA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74500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2F726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44293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EEEAD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B51B1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DD366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7C8FE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A8F77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298D2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1A0378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03B95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E9C83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B2099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26E77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8B3CD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A8DD5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3F398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EC65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8</w:t>
            </w:r>
          </w:p>
        </w:tc>
      </w:tr>
      <w:tr w:rsidR="000C6A5C" w:rsidRPr="004E5A23" w14:paraId="31E4E9C4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AD7889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2. </w:t>
            </w:r>
            <w:r w:rsidRPr="004E5A23">
              <w:rPr>
                <w:sz w:val="20"/>
                <w:szCs w:val="20"/>
              </w:rPr>
              <w:t>TCHNG-MAJOR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F5E35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1FEDC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F0DAD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07EF6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78FE7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C6FB3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A03AA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F80CEA" w14:textId="77777777" w:rsidR="000C6A5C" w:rsidRPr="004E5A23" w:rsidRDefault="000C6A5C" w:rsidP="000C6A5C">
            <w:r w:rsidRPr="004E5A23">
              <w:rPr>
                <w:sz w:val="16"/>
                <w:szCs w:val="16"/>
              </w:rPr>
              <w:t>–0.00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142F7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6DECD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4545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C5669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FCF9BB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–0.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055D17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D1133F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DC3434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CB59F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47904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77DB1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C408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7</w:t>
            </w:r>
          </w:p>
        </w:tc>
      </w:tr>
      <w:tr w:rsidR="000C6A5C" w:rsidRPr="004E5A23" w14:paraId="4CB20261" w14:textId="77777777" w:rsidTr="000C6A5C">
        <w:trPr>
          <w:trHeight w:val="61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E8D2CE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3. </w:t>
            </w:r>
            <w:r w:rsidRPr="004E5A23">
              <w:rPr>
                <w:sz w:val="20"/>
                <w:szCs w:val="20"/>
              </w:rPr>
              <w:t xml:space="preserve">REV.-MED. 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EBF11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8BF6E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8C2B6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69D15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90653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88102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E076D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3C0BA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9878C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5F874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D6503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D1280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5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F85AC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C012EF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A337F5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A6A9B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CA9BB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C39B9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348B81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8AEAE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0C6A5C" w:rsidRPr="004E5A23" w14:paraId="4D91748A" w14:textId="77777777" w:rsidTr="000C6A5C">
        <w:trPr>
          <w:trHeight w:val="75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1233C7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4. </w:t>
            </w:r>
            <w:r w:rsidRPr="004E5A23">
              <w:rPr>
                <w:sz w:val="20"/>
                <w:szCs w:val="20"/>
              </w:rPr>
              <w:t>REV.-HIGH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5952C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C87A7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0E5A6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B000D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1CC12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B8E0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F37EC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52630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AE67E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D5BB2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7988B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7F454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926CD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676EF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17FBC6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–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22CE2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4C2F6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C3257B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1E030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258B2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6</w:t>
            </w:r>
          </w:p>
        </w:tc>
      </w:tr>
      <w:tr w:rsidR="000C6A5C" w:rsidRPr="004E5A23" w14:paraId="4D024EB8" w14:textId="77777777" w:rsidTr="000C6A5C">
        <w:trPr>
          <w:trHeight w:val="61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309DBC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5. </w:t>
            </w:r>
            <w:r w:rsidRPr="004E5A23">
              <w:rPr>
                <w:sz w:val="20"/>
                <w:szCs w:val="20"/>
              </w:rPr>
              <w:t>HIGH-DSH-HOSP.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2019B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86D12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1298F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820BE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0E5E4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44863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DDC87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5F766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4F630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95FFA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7E28F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F5C65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C7168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B81CD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37889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7F3DC7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71D4F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048B4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602AC9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654DC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30</w:t>
            </w:r>
          </w:p>
        </w:tc>
      </w:tr>
      <w:tr w:rsidR="000C6A5C" w:rsidRPr="004E5A23" w14:paraId="4B1A047A" w14:textId="77777777" w:rsidTr="000C6A5C">
        <w:trPr>
          <w:trHeight w:val="61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92B7AA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6. </w:t>
            </w:r>
            <w:r w:rsidRPr="004E5A23">
              <w:rPr>
                <w:sz w:val="20"/>
                <w:szCs w:val="20"/>
              </w:rPr>
              <w:t>HIGH-</w:t>
            </w:r>
            <w:proofErr w:type="gramStart"/>
            <w:r w:rsidRPr="004E5A23">
              <w:rPr>
                <w:sz w:val="20"/>
                <w:szCs w:val="20"/>
              </w:rPr>
              <w:t>BURD.-</w:t>
            </w:r>
            <w:proofErr w:type="gramEnd"/>
            <w:r w:rsidRPr="004E5A23">
              <w:rPr>
                <w:sz w:val="20"/>
                <w:szCs w:val="20"/>
              </w:rPr>
              <w:t>SY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9CF84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ECCD6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91931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C4673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B899F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F7BBF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F41DF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2EA88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34EE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F6DF4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E0FEE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9F1E9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661FD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E0349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4DD17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69381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9A9CBB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7B96DD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57697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5B126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 w:rsidR="000C6A5C" w:rsidRPr="004E5A23" w14:paraId="2F610944" w14:textId="77777777" w:rsidTr="000C6A5C">
        <w:trPr>
          <w:trHeight w:val="130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2A97F5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7. </w:t>
            </w:r>
            <w:r w:rsidRPr="004E5A23">
              <w:rPr>
                <w:sz w:val="20"/>
                <w:szCs w:val="20"/>
              </w:rPr>
              <w:t>HIGH-</w:t>
            </w:r>
            <w:proofErr w:type="gramStart"/>
            <w:r w:rsidRPr="004E5A23">
              <w:rPr>
                <w:sz w:val="20"/>
                <w:szCs w:val="20"/>
              </w:rPr>
              <w:t>BURD.-</w:t>
            </w:r>
            <w:proofErr w:type="gramEnd"/>
            <w:r w:rsidRPr="004E5A23">
              <w:rPr>
                <w:sz w:val="20"/>
                <w:szCs w:val="20"/>
              </w:rPr>
              <w:t>HOSP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14717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51A57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44B74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637960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835AB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3C061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C31BA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092B2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C8CA9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10B36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BF919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4154E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61FB5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48DB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ECFC5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99A08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B0056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CB25C4" w14:textId="77777777" w:rsidR="000C6A5C" w:rsidRPr="004E5A23" w:rsidRDefault="000C6A5C" w:rsidP="000C6A5C">
            <w:r w:rsidRPr="004E5A23">
              <w:rPr>
                <w:rFonts w:eastAsia="Times New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74ADA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–0.1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63375" w14:textId="77777777" w:rsidR="000C6A5C" w:rsidRPr="004E5A23" w:rsidRDefault="000C6A5C" w:rsidP="000C6A5C">
            <w:pPr>
              <w:ind w:right="34"/>
            </w:pPr>
            <w:r w:rsidRPr="004E5A23">
              <w:rPr>
                <w:rFonts w:eastAsia="Times New Roman"/>
                <w:sz w:val="20"/>
                <w:szCs w:val="20"/>
              </w:rPr>
              <w:t>–0.19</w:t>
            </w:r>
          </w:p>
        </w:tc>
      </w:tr>
      <w:tr w:rsidR="000C6A5C" w:rsidRPr="004E5A23" w14:paraId="383DB253" w14:textId="77777777" w:rsidTr="000C6A5C">
        <w:trPr>
          <w:trHeight w:val="59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AD2FA0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8. </w:t>
            </w:r>
            <w:r w:rsidRPr="004E5A23">
              <w:rPr>
                <w:sz w:val="20"/>
                <w:szCs w:val="20"/>
              </w:rPr>
              <w:t>OWNERSHIP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08D04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2A6A9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47EAE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0CC8F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87569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12DAE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2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64417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2FFD2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0486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B6022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7CE27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07C7D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8A653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58B35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E5B0D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BEA9A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7E913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4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96550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49E503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3764A" w14:textId="77777777" w:rsidR="000C6A5C" w:rsidRPr="004E5A23" w:rsidRDefault="000C6A5C" w:rsidP="000C6A5C">
            <w:r w:rsidRPr="004E5A23">
              <w:rPr>
                <w:rFonts w:eastAsia="Times New Roman"/>
                <w:sz w:val="20"/>
                <w:szCs w:val="20"/>
              </w:rPr>
              <w:t>0.31</w:t>
            </w:r>
          </w:p>
        </w:tc>
      </w:tr>
      <w:tr w:rsidR="000C6A5C" w:rsidRPr="004E5A23" w14:paraId="0FF0CB28" w14:textId="77777777" w:rsidTr="000C6A5C">
        <w:trPr>
          <w:trHeight w:val="61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EEF1E5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19. </w:t>
            </w:r>
            <w:r w:rsidRPr="004E5A23">
              <w:rPr>
                <w:sz w:val="20"/>
                <w:szCs w:val="20"/>
              </w:rPr>
              <w:t>PHYSICIAN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C2AC91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63105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7A9E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BD24B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370DC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1837B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6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1EA97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7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5844B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505446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BE0C0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E103B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57AD9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AC33B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4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4962A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5A72B8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5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EFC35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62A9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3D977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E950B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9EF5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54</w:t>
            </w:r>
          </w:p>
        </w:tc>
      </w:tr>
      <w:tr w:rsidR="000C6A5C" w:rsidRPr="004E5A23" w14:paraId="5D58F083" w14:textId="77777777" w:rsidTr="000C6A5C">
        <w:trPr>
          <w:trHeight w:val="61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AE877D" w14:textId="77777777" w:rsidR="000C6A5C" w:rsidRPr="004E5A23" w:rsidRDefault="000C6A5C" w:rsidP="000C6A5C">
            <w:r>
              <w:rPr>
                <w:sz w:val="20"/>
                <w:szCs w:val="20"/>
              </w:rPr>
              <w:t xml:space="preserve">20. </w:t>
            </w:r>
            <w:r w:rsidRPr="004E5A23">
              <w:rPr>
                <w:sz w:val="20"/>
                <w:szCs w:val="20"/>
              </w:rPr>
              <w:t>HOSPITALS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908499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3BD8A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F2FD8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F5A1E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50DDA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552FFA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4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1E8CDE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5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0F1503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A5F160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29CF4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00F99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73A477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F79534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0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7BBF5B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2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8B844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71B0A5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1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92564D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–0.1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05A6D2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3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DDB58F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0.5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AFEAC" w14:textId="77777777" w:rsidR="000C6A5C" w:rsidRPr="004E5A23" w:rsidRDefault="000C6A5C" w:rsidP="000C6A5C">
            <w:r w:rsidRPr="004E5A23">
              <w:rPr>
                <w:sz w:val="20"/>
                <w:szCs w:val="20"/>
              </w:rPr>
              <w:t>1.00</w:t>
            </w:r>
          </w:p>
        </w:tc>
      </w:tr>
    </w:tbl>
    <w:p w14:paraId="50E0D2BC" w14:textId="3FA2FF17" w:rsidR="00DF003A" w:rsidRPr="00DF003A" w:rsidRDefault="00DF003A" w:rsidP="00DF003A">
      <w:pPr>
        <w:suppressAutoHyphens w:val="0"/>
        <w:rPr>
          <w:rFonts w:ascii="Times New Roman" w:eastAsia="Times New Roman" w:hAnsi="Times New Roman"/>
          <w:lang w:val="en-CA" w:eastAsia="en-US"/>
        </w:rPr>
      </w:pPr>
      <w:r w:rsidRPr="00DF003A">
        <w:rPr>
          <w:rFonts w:ascii="Times New Roman" w:eastAsia="Times New Roman" w:hAnsi="Times New Roman"/>
          <w:vertAlign w:val="superscript"/>
          <w:lang w:val="en-CA" w:eastAsia="en-US"/>
        </w:rPr>
        <w:t xml:space="preserve">a </w:t>
      </w:r>
      <w:r w:rsidRPr="00DF003A">
        <w:rPr>
          <w:rFonts w:ascii="Times New Roman" w:eastAsia="Times New Roman" w:hAnsi="Times New Roman"/>
          <w:lang w:val="en-CA" w:eastAsia="en-US"/>
        </w:rPr>
        <w:t>See Table 2 for a description of variable codes.</w:t>
      </w:r>
    </w:p>
    <w:p w14:paraId="380FBE3D" w14:textId="77777777" w:rsidR="00EB45E8" w:rsidRDefault="00EB45E8"/>
    <w:sectPr w:rsidR="00EB45E8" w:rsidSect="000C6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5C"/>
    <w:rsid w:val="000C6A5C"/>
    <w:rsid w:val="00DF003A"/>
    <w:rsid w:val="00EB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9B980"/>
  <w15:chartTrackingRefBased/>
  <w15:docId w15:val="{9CD5820E-39EB-E24D-BC22-8B67B7CE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A5C"/>
    <w:pPr>
      <w:suppressAutoHyphens/>
    </w:pPr>
    <w:rPr>
      <w:rFonts w:ascii="Cambria" w:eastAsia="MS Mincho" w:hAnsi="Cambria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5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3</cp:revision>
  <dcterms:created xsi:type="dcterms:W3CDTF">2022-03-22T12:15:00Z</dcterms:created>
  <dcterms:modified xsi:type="dcterms:W3CDTF">2022-03-22T12:21:00Z</dcterms:modified>
</cp:coreProperties>
</file>